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59252" w14:textId="60644078" w:rsidR="00E84E25" w:rsidRPr="00EE284B" w:rsidRDefault="00E84E2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pPr w:leftFromText="180" w:rightFromText="180" w:vertAnchor="text" w:tblpY="615"/>
        <w:tblW w:w="5000" w:type="pct"/>
        <w:tblLook w:val="04A0" w:firstRow="1" w:lastRow="0" w:firstColumn="1" w:lastColumn="0" w:noHBand="0" w:noVBand="1"/>
      </w:tblPr>
      <w:tblGrid>
        <w:gridCol w:w="2199"/>
        <w:gridCol w:w="2396"/>
        <w:gridCol w:w="2628"/>
        <w:gridCol w:w="1961"/>
        <w:gridCol w:w="2449"/>
        <w:gridCol w:w="2315"/>
      </w:tblGrid>
      <w:tr w:rsidR="00EE284B" w:rsidRPr="00EE284B" w14:paraId="77F1FCC9" w14:textId="77777777" w:rsidTr="00EE2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</w:tcPr>
          <w:p w14:paraId="58F7FDA9" w14:textId="77777777" w:rsidR="00EE284B" w:rsidRPr="00EE284B" w:rsidRDefault="00EE284B" w:rsidP="00EE2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859" w:type="pct"/>
          </w:tcPr>
          <w:p w14:paraId="3CCB2944" w14:textId="378917C4" w:rsidR="00EE284B" w:rsidRPr="009B75AD" w:rsidRDefault="00B34BF7" w:rsidP="00EE2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EE284B" w:rsidRPr="00EE284B">
              <w:rPr>
                <w:rFonts w:ascii="Times New Roman" w:hAnsi="Times New Roman" w:cs="Times New Roman"/>
                <w:sz w:val="24"/>
                <w:szCs w:val="24"/>
              </w:rPr>
              <w:t>ocation</w:t>
            </w:r>
            <w:r w:rsidR="009B75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2" w:type="pct"/>
          </w:tcPr>
          <w:p w14:paraId="58FAEC9E" w14:textId="77777777" w:rsidR="00EE284B" w:rsidRPr="00EE284B" w:rsidRDefault="00EE284B" w:rsidP="00EE2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>Mosquito species</w:t>
            </w:r>
          </w:p>
        </w:tc>
        <w:tc>
          <w:tcPr>
            <w:tcW w:w="703" w:type="pct"/>
          </w:tcPr>
          <w:p w14:paraId="2D545E37" w14:textId="1B99453A" w:rsidR="00EE284B" w:rsidRPr="00EE284B" w:rsidRDefault="00B34BF7" w:rsidP="00EE2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 (G)</w:t>
            </w:r>
          </w:p>
        </w:tc>
        <w:tc>
          <w:tcPr>
            <w:tcW w:w="878" w:type="pct"/>
          </w:tcPr>
          <w:p w14:paraId="18AF1E47" w14:textId="77777777" w:rsidR="00EE284B" w:rsidRPr="00EE284B" w:rsidRDefault="00EE284B" w:rsidP="00EE2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30" w:type="pct"/>
          </w:tcPr>
          <w:p w14:paraId="11294969" w14:textId="77777777" w:rsidR="00EE284B" w:rsidRPr="00EE284B" w:rsidRDefault="00EE284B" w:rsidP="00EE2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>Clinical disease</w:t>
            </w:r>
          </w:p>
        </w:tc>
      </w:tr>
      <w:tr w:rsidR="00EE284B" w:rsidRPr="00EE284B" w14:paraId="2A855C8A" w14:textId="77777777" w:rsidTr="00EE2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</w:tcPr>
          <w:p w14:paraId="197B9B57" w14:textId="77777777" w:rsidR="00EE284B" w:rsidRPr="00EE284B" w:rsidRDefault="00EE284B" w:rsidP="00EE2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859" w:type="pct"/>
          </w:tcPr>
          <w:p w14:paraId="360316DF" w14:textId="77777777" w:rsidR="00EE284B" w:rsidRPr="00EE284B" w:rsidRDefault="00EE284B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>Badu Island, QLD</w:t>
            </w:r>
          </w:p>
        </w:tc>
        <w:tc>
          <w:tcPr>
            <w:tcW w:w="942" w:type="pct"/>
          </w:tcPr>
          <w:p w14:paraId="2F9140AE" w14:textId="76F680AA" w:rsidR="00EE284B" w:rsidRPr="00EE284B" w:rsidRDefault="00EE284B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</w:t>
            </w:r>
            <w:r w:rsidR="00B34BF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ule</w:t>
            </w:r>
            <w:r w:rsidRPr="00EE284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x </w:t>
            </w:r>
            <w:proofErr w:type="spellStart"/>
            <w:r w:rsidRPr="00EE284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nnulirostris</w:t>
            </w:r>
            <w:proofErr w:type="spellEnd"/>
          </w:p>
        </w:tc>
        <w:tc>
          <w:tcPr>
            <w:tcW w:w="703" w:type="pct"/>
          </w:tcPr>
          <w:p w14:paraId="726B1A9D" w14:textId="60381961" w:rsidR="00EE284B" w:rsidRPr="00EE284B" w:rsidRDefault="00EE284B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eastAsiaTheme="minorEastAsia" w:hAnsi="Times New Roman" w:cs="Times New Roman"/>
                <w:sz w:val="24"/>
                <w:szCs w:val="24"/>
              </w:rPr>
              <w:t>G</w:t>
            </w:r>
            <w:r w:rsidR="00DF6802">
              <w:rPr>
                <w:rFonts w:ascii="Times New Roman" w:eastAsiaTheme="minorEastAsia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878" w:type="pct"/>
          </w:tcPr>
          <w:p w14:paraId="3246C3FB" w14:textId="3F4114AC" w:rsidR="00EE284B" w:rsidRPr="00DF6802" w:rsidRDefault="00314EC6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[1]</w:t>
            </w:r>
          </w:p>
        </w:tc>
        <w:tc>
          <w:tcPr>
            <w:tcW w:w="830" w:type="pct"/>
          </w:tcPr>
          <w:p w14:paraId="5FD932F9" w14:textId="77777777" w:rsidR="00EE284B" w:rsidRPr="00EE284B" w:rsidRDefault="00EE284B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>Three encephalitis cases, two fatal</w:t>
            </w:r>
          </w:p>
        </w:tc>
      </w:tr>
      <w:tr w:rsidR="00B34BF7" w:rsidRPr="00EE284B" w14:paraId="0E9FD92F" w14:textId="77777777" w:rsidTr="00EE2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vMerge w:val="restart"/>
          </w:tcPr>
          <w:p w14:paraId="44FE2F59" w14:textId="77777777" w:rsidR="00B34BF7" w:rsidRPr="00EE284B" w:rsidRDefault="00B34BF7" w:rsidP="00EE2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  <w:p w14:paraId="593BEB0E" w14:textId="0BD36E94" w:rsidR="00B34BF7" w:rsidRPr="00EE284B" w:rsidRDefault="00B34BF7" w:rsidP="00FE2F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pct"/>
          </w:tcPr>
          <w:p w14:paraId="6AB55884" w14:textId="77777777" w:rsidR="00B34BF7" w:rsidRPr="00EE284B" w:rsidRDefault="00B34BF7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>Badu Island, QLD</w:t>
            </w:r>
          </w:p>
        </w:tc>
        <w:tc>
          <w:tcPr>
            <w:tcW w:w="942" w:type="pct"/>
          </w:tcPr>
          <w:p w14:paraId="4A11B763" w14:textId="69B2FAEF" w:rsidR="00B34BF7" w:rsidRPr="00EE284B" w:rsidRDefault="00B34BF7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284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EE284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E284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nnulirostris</w:t>
            </w:r>
            <w:proofErr w:type="spellEnd"/>
            <w:r w:rsidRPr="00EE284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, Ae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.</w:t>
            </w:r>
            <w:r w:rsidRPr="00EE284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E284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vigilax</w:t>
            </w:r>
            <w:proofErr w:type="spellEnd"/>
          </w:p>
        </w:tc>
        <w:tc>
          <w:tcPr>
            <w:tcW w:w="703" w:type="pct"/>
          </w:tcPr>
          <w:p w14:paraId="24B53F56" w14:textId="28F01F86" w:rsidR="00B34BF7" w:rsidRPr="00EE284B" w:rsidRDefault="00B34BF7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eastAsiaTheme="minorEastAsia" w:hAnsi="Times New Roman" w:cs="Times New Roman"/>
                <w:sz w:val="24"/>
                <w:szCs w:val="24"/>
              </w:rPr>
              <w:t>G</w:t>
            </w:r>
            <w:r w:rsidR="00DF6802">
              <w:rPr>
                <w:rFonts w:ascii="Times New Roman" w:eastAsiaTheme="minorEastAsia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878" w:type="pct"/>
          </w:tcPr>
          <w:p w14:paraId="584B8F12" w14:textId="3EC2EB98" w:rsidR="00B34BF7" w:rsidRPr="00EE284B" w:rsidRDefault="00314EC6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[</w:t>
            </w:r>
            <w:r w:rsidR="002472F9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30" w:type="pct"/>
          </w:tcPr>
          <w:p w14:paraId="65BC94A8" w14:textId="77777777" w:rsidR="00B34BF7" w:rsidRPr="00EE284B" w:rsidRDefault="00B34BF7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>One encephalitis case</w:t>
            </w:r>
          </w:p>
        </w:tc>
      </w:tr>
      <w:tr w:rsidR="00B34BF7" w:rsidRPr="00EE284B" w14:paraId="03D8B27B" w14:textId="77777777" w:rsidTr="00EE2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vMerge/>
          </w:tcPr>
          <w:p w14:paraId="255BA5FC" w14:textId="79080D96" w:rsidR="00B34BF7" w:rsidRPr="00EE284B" w:rsidRDefault="00B34BF7" w:rsidP="00EE28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pct"/>
          </w:tcPr>
          <w:p w14:paraId="47FB7A15" w14:textId="77777777" w:rsidR="00B34BF7" w:rsidRPr="00EE284B" w:rsidRDefault="00B34BF7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eastAsiaTheme="minorEastAsia" w:hAnsi="Times New Roman" w:cs="Times New Roman"/>
                <w:sz w:val="24"/>
                <w:szCs w:val="24"/>
              </w:rPr>
              <w:t>Mitchell River mouth, Cape York, QLD</w:t>
            </w:r>
          </w:p>
        </w:tc>
        <w:tc>
          <w:tcPr>
            <w:tcW w:w="942" w:type="pct"/>
          </w:tcPr>
          <w:p w14:paraId="158740B0" w14:textId="55A00C15" w:rsidR="00B34BF7" w:rsidRPr="00EE284B" w:rsidRDefault="00B34BF7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 xml:space="preserve">No JEV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tected</w:t>
            </w:r>
          </w:p>
        </w:tc>
        <w:tc>
          <w:tcPr>
            <w:tcW w:w="703" w:type="pct"/>
          </w:tcPr>
          <w:p w14:paraId="00C9573D" w14:textId="132C94EE" w:rsidR="00B34BF7" w:rsidRPr="00EE284B" w:rsidRDefault="00B34BF7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eastAsiaTheme="minorEastAsia" w:hAnsi="Times New Roman" w:cs="Times New Roman"/>
                <w:sz w:val="24"/>
                <w:szCs w:val="24"/>
              </w:rPr>
              <w:t>G</w:t>
            </w:r>
            <w:r w:rsidR="00DF6802">
              <w:rPr>
                <w:rFonts w:ascii="Times New Roman" w:eastAsiaTheme="minorEastAsia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878" w:type="pct"/>
          </w:tcPr>
          <w:p w14:paraId="47247495" w14:textId="56D4E947" w:rsidR="00B34BF7" w:rsidRPr="00EE284B" w:rsidRDefault="00314EC6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[</w:t>
            </w:r>
            <w:r w:rsidR="002472F9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30" w:type="pct"/>
          </w:tcPr>
          <w:p w14:paraId="5C996586" w14:textId="77777777" w:rsidR="00B34BF7" w:rsidRPr="00EE284B" w:rsidRDefault="00B34BF7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>One encephalitis case</w:t>
            </w:r>
          </w:p>
        </w:tc>
      </w:tr>
      <w:tr w:rsidR="00EE284B" w:rsidRPr="00EE284B" w14:paraId="41ED33DD" w14:textId="77777777" w:rsidTr="00EE2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</w:tcPr>
          <w:p w14:paraId="2B43C245" w14:textId="77777777" w:rsidR="00EE284B" w:rsidRPr="00EE284B" w:rsidRDefault="00EE284B" w:rsidP="00EE2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859" w:type="pct"/>
          </w:tcPr>
          <w:p w14:paraId="6180A3A3" w14:textId="28BD9450" w:rsidR="00EE284B" w:rsidRPr="00EE284B" w:rsidRDefault="00EE284B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eastAsiaTheme="minorEastAsia" w:hAnsi="Times New Roman" w:cs="Times New Roman"/>
                <w:sz w:val="24"/>
                <w:szCs w:val="24"/>
              </w:rPr>
              <w:t>Badu</w:t>
            </w:r>
            <w:r w:rsidR="00B34B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Island</w:t>
            </w:r>
            <w:r w:rsidRPr="00EE284B">
              <w:rPr>
                <w:rFonts w:ascii="Times New Roman" w:eastAsiaTheme="minorEastAsia" w:hAnsi="Times New Roman" w:cs="Times New Roman"/>
                <w:sz w:val="24"/>
                <w:szCs w:val="24"/>
              </w:rPr>
              <w:t>, QLD</w:t>
            </w:r>
          </w:p>
        </w:tc>
        <w:tc>
          <w:tcPr>
            <w:tcW w:w="942" w:type="pct"/>
          </w:tcPr>
          <w:p w14:paraId="1F128480" w14:textId="77777777" w:rsidR="00EE284B" w:rsidRPr="00EE284B" w:rsidRDefault="00EE284B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284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EE284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E284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gelidus</w:t>
            </w:r>
            <w:proofErr w:type="spellEnd"/>
          </w:p>
        </w:tc>
        <w:tc>
          <w:tcPr>
            <w:tcW w:w="703" w:type="pct"/>
          </w:tcPr>
          <w:p w14:paraId="2471E5A3" w14:textId="0BAF930E" w:rsidR="00EE284B" w:rsidRPr="00EE284B" w:rsidRDefault="00EE284B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eastAsiaTheme="minorEastAsia" w:hAnsi="Times New Roman" w:cs="Times New Roman"/>
                <w:sz w:val="24"/>
                <w:szCs w:val="24"/>
              </w:rPr>
              <w:t>G</w:t>
            </w:r>
            <w:r w:rsidR="00DF6802">
              <w:rPr>
                <w:rFonts w:ascii="Times New Roman" w:eastAsiaTheme="minorEastAsia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8" w:type="pct"/>
          </w:tcPr>
          <w:p w14:paraId="40836E77" w14:textId="41063870" w:rsidR="00EE284B" w:rsidRPr="00EE284B" w:rsidRDefault="00856003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[3]</w:t>
            </w:r>
          </w:p>
        </w:tc>
        <w:tc>
          <w:tcPr>
            <w:tcW w:w="830" w:type="pct"/>
          </w:tcPr>
          <w:p w14:paraId="0D319351" w14:textId="77777777" w:rsidR="00EE284B" w:rsidRPr="00EE284B" w:rsidRDefault="00EE284B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>None reported</w:t>
            </w:r>
          </w:p>
        </w:tc>
      </w:tr>
      <w:tr w:rsidR="00B34BF7" w:rsidRPr="00EE284B" w14:paraId="20CC06BD" w14:textId="77777777" w:rsidTr="00EE2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vMerge w:val="restart"/>
          </w:tcPr>
          <w:p w14:paraId="13C99777" w14:textId="77777777" w:rsidR="00B34BF7" w:rsidRPr="00EE284B" w:rsidRDefault="00B34BF7" w:rsidP="00EE2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  <w:p w14:paraId="43EB69EB" w14:textId="5FB6693B" w:rsidR="00B34BF7" w:rsidRPr="00EE284B" w:rsidRDefault="00B34BF7" w:rsidP="00A52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pct"/>
          </w:tcPr>
          <w:p w14:paraId="394B44E6" w14:textId="0F9DB0AC" w:rsidR="00B34BF7" w:rsidRPr="00EE284B" w:rsidRDefault="00B34BF7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eastAsiaTheme="minorEastAsia" w:hAnsi="Times New Roman" w:cs="Times New Roman"/>
                <w:sz w:val="24"/>
                <w:szCs w:val="24"/>
              </w:rPr>
              <w:t>Badu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Island</w:t>
            </w:r>
            <w:r w:rsidRPr="00EE284B">
              <w:rPr>
                <w:rFonts w:ascii="Times New Roman" w:eastAsiaTheme="minorEastAsia" w:hAnsi="Times New Roman" w:cs="Times New Roman"/>
                <w:sz w:val="24"/>
                <w:szCs w:val="24"/>
              </w:rPr>
              <w:t>, QLD</w:t>
            </w:r>
          </w:p>
        </w:tc>
        <w:tc>
          <w:tcPr>
            <w:tcW w:w="942" w:type="pct"/>
          </w:tcPr>
          <w:p w14:paraId="179EEDF2" w14:textId="77777777" w:rsidR="00B34BF7" w:rsidRPr="00EE284B" w:rsidRDefault="00B34BF7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>Isolated from sentinel pig</w:t>
            </w:r>
          </w:p>
        </w:tc>
        <w:tc>
          <w:tcPr>
            <w:tcW w:w="703" w:type="pct"/>
          </w:tcPr>
          <w:p w14:paraId="471B0DD8" w14:textId="1ADB709C" w:rsidR="00B34BF7" w:rsidRPr="00EE284B" w:rsidRDefault="00B34BF7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eastAsiaTheme="minorEastAsia" w:hAnsi="Times New Roman" w:cs="Times New Roman"/>
                <w:sz w:val="24"/>
                <w:szCs w:val="24"/>
              </w:rPr>
              <w:t>G</w:t>
            </w:r>
            <w:r w:rsidR="00DF6802">
              <w:rPr>
                <w:rFonts w:ascii="Times New Roman" w:eastAsiaTheme="minorEastAsia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8" w:type="pct"/>
          </w:tcPr>
          <w:p w14:paraId="73EEE265" w14:textId="461FB641" w:rsidR="00B34BF7" w:rsidRPr="00EE284B" w:rsidRDefault="00314EC6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[</w:t>
            </w:r>
            <w:r w:rsidR="002472F9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30" w:type="pct"/>
          </w:tcPr>
          <w:p w14:paraId="2E702F1C" w14:textId="77777777" w:rsidR="00B34BF7" w:rsidRPr="00EE284B" w:rsidRDefault="00B34BF7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>None reported</w:t>
            </w:r>
          </w:p>
        </w:tc>
      </w:tr>
      <w:tr w:rsidR="00B34BF7" w:rsidRPr="00EE284B" w14:paraId="1B594718" w14:textId="77777777" w:rsidTr="00EE2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vMerge/>
          </w:tcPr>
          <w:p w14:paraId="4E2B31AA" w14:textId="73E0D7F4" w:rsidR="00B34BF7" w:rsidRPr="00EE284B" w:rsidRDefault="00B34BF7" w:rsidP="00EE28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pct"/>
          </w:tcPr>
          <w:p w14:paraId="6A1D18A7" w14:textId="56A25711" w:rsidR="00B34BF7" w:rsidRPr="00EE284B" w:rsidRDefault="00B34BF7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Northern Peninsular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</w:t>
            </w:r>
            <w:r w:rsidRPr="00EE284B">
              <w:rPr>
                <w:rFonts w:ascii="Times New Roman" w:eastAsiaTheme="minorEastAsia" w:hAnsi="Times New Roman" w:cs="Times New Roman"/>
                <w:sz w:val="24"/>
                <w:szCs w:val="24"/>
              </w:rPr>
              <w:t>rea, Cape York, QLD</w:t>
            </w:r>
          </w:p>
        </w:tc>
        <w:tc>
          <w:tcPr>
            <w:tcW w:w="942" w:type="pct"/>
          </w:tcPr>
          <w:p w14:paraId="7947ACF6" w14:textId="5C02CD99" w:rsidR="00B34BF7" w:rsidRPr="00EE284B" w:rsidRDefault="00B34BF7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E28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EE28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E28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nulirostris</w:t>
            </w:r>
            <w:proofErr w:type="spellEnd"/>
            <w:r w:rsidRPr="00EE28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E28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EE28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  <w:p w14:paraId="4DC34198" w14:textId="77777777" w:rsidR="00B34BF7" w:rsidRPr="00EE284B" w:rsidRDefault="00B34BF7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palis</w:t>
            </w:r>
          </w:p>
        </w:tc>
        <w:tc>
          <w:tcPr>
            <w:tcW w:w="703" w:type="pct"/>
          </w:tcPr>
          <w:p w14:paraId="56B8312B" w14:textId="7A1AF7BB" w:rsidR="00B34BF7" w:rsidRPr="00EE284B" w:rsidRDefault="00B34BF7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eastAsiaTheme="minorEastAsia" w:hAnsi="Times New Roman" w:cs="Times New Roman"/>
                <w:sz w:val="24"/>
                <w:szCs w:val="24"/>
              </w:rPr>
              <w:t>G</w:t>
            </w:r>
            <w:r w:rsidR="00DF6802">
              <w:rPr>
                <w:rFonts w:ascii="Times New Roman" w:eastAsiaTheme="minorEastAsia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8" w:type="pct"/>
          </w:tcPr>
          <w:p w14:paraId="73432D5D" w14:textId="0C5A9356" w:rsidR="00B34BF7" w:rsidRPr="00EE284B" w:rsidRDefault="00314EC6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[</w:t>
            </w:r>
            <w:r w:rsidR="002472F9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830" w:type="pct"/>
          </w:tcPr>
          <w:p w14:paraId="73303474" w14:textId="77777777" w:rsidR="00B34BF7" w:rsidRPr="00EE284B" w:rsidRDefault="00B34BF7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>None reported</w:t>
            </w:r>
          </w:p>
        </w:tc>
      </w:tr>
      <w:tr w:rsidR="00EE284B" w:rsidRPr="00EE284B" w14:paraId="52A99C02" w14:textId="77777777" w:rsidTr="00EE2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</w:tcPr>
          <w:p w14:paraId="4B092E6C" w14:textId="77777777" w:rsidR="00EE284B" w:rsidRPr="00EE284B" w:rsidRDefault="00EE284B" w:rsidP="00EE2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8842237"/>
            <w:r w:rsidRPr="00EE284B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859" w:type="pct"/>
          </w:tcPr>
          <w:p w14:paraId="5979A8E4" w14:textId="2B9D2792" w:rsidR="002472F9" w:rsidRDefault="00EE284B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eastAsiaTheme="minorEastAsia" w:hAnsi="Times New Roman" w:cs="Times New Roman"/>
                <w:sz w:val="24"/>
                <w:szCs w:val="24"/>
              </w:rPr>
              <w:t>Tiwi Island</w:t>
            </w:r>
            <w:r w:rsidR="00B34BF7">
              <w:rPr>
                <w:rFonts w:ascii="Times New Roman" w:eastAsiaTheme="minorEastAsia" w:hAnsi="Times New Roman" w:cs="Times New Roman"/>
                <w:sz w:val="24"/>
                <w:szCs w:val="24"/>
              </w:rPr>
              <w:t>s</w:t>
            </w:r>
            <w:r w:rsidRPr="00EE284B">
              <w:rPr>
                <w:rFonts w:ascii="Times New Roman" w:eastAsiaTheme="minorEastAsia" w:hAnsi="Times New Roman" w:cs="Times New Roman"/>
                <w:sz w:val="24"/>
                <w:szCs w:val="24"/>
              </w:rPr>
              <w:t>, NT</w:t>
            </w:r>
            <w:r w:rsidR="00B9083D">
              <w:rPr>
                <w:rFonts w:ascii="Times New Roman" w:eastAsiaTheme="minorEastAsia" w:hAnsi="Times New Roman" w:cs="Times New Roman"/>
                <w:sz w:val="24"/>
                <w:szCs w:val="24"/>
              </w:rPr>
              <w:t>,</w:t>
            </w:r>
          </w:p>
          <w:p w14:paraId="3A46C2BF" w14:textId="216196AB" w:rsidR="002472F9" w:rsidRPr="009B75AD" w:rsidRDefault="002472F9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VIC</w:t>
            </w:r>
            <w:r w:rsidR="009B75AD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42" w:type="pct"/>
          </w:tcPr>
          <w:p w14:paraId="47A9E73D" w14:textId="78074D5F" w:rsidR="00EE284B" w:rsidRPr="00EE284B" w:rsidRDefault="00EE284B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EV detected</w:t>
            </w:r>
          </w:p>
        </w:tc>
        <w:tc>
          <w:tcPr>
            <w:tcW w:w="703" w:type="pct"/>
          </w:tcPr>
          <w:p w14:paraId="5C18DE6F" w14:textId="0ACBECEF" w:rsidR="00EE284B" w:rsidRPr="00EE284B" w:rsidRDefault="00EE284B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eastAsiaTheme="minorEastAsia" w:hAnsi="Times New Roman" w:cs="Times New Roman"/>
                <w:sz w:val="24"/>
                <w:szCs w:val="24"/>
              </w:rPr>
              <w:t>G</w:t>
            </w:r>
            <w:r w:rsidR="00DF6802">
              <w:rPr>
                <w:rFonts w:ascii="Times New Roman" w:eastAsiaTheme="minorEastAsia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878" w:type="pct"/>
          </w:tcPr>
          <w:p w14:paraId="411A28E8" w14:textId="09D30AC2" w:rsidR="00EE284B" w:rsidRPr="00EE284B" w:rsidRDefault="00314EC6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[</w:t>
            </w:r>
            <w:r w:rsidR="002472F9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  <w:r w:rsidR="000449B6">
              <w:rPr>
                <w:rFonts w:ascii="Times New Roman" w:eastAsiaTheme="minorEastAsia" w:hAnsi="Times New Roman" w:cs="Times New Roman"/>
                <w:sz w:val="24"/>
                <w:szCs w:val="24"/>
              </w:rPr>
              <w:t>, 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30" w:type="pct"/>
          </w:tcPr>
          <w:p w14:paraId="23A02B4B" w14:textId="5A0A737A" w:rsidR="00EE284B" w:rsidRPr="00EE284B" w:rsidRDefault="000449B6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cases, 1</w:t>
            </w:r>
            <w:r w:rsidR="00EE284B" w:rsidRPr="00EE284B">
              <w:rPr>
                <w:rFonts w:ascii="Times New Roman" w:hAnsi="Times New Roman" w:cs="Times New Roman"/>
                <w:sz w:val="24"/>
                <w:szCs w:val="24"/>
              </w:rPr>
              <w:t xml:space="preserve"> fatal</w:t>
            </w:r>
          </w:p>
        </w:tc>
      </w:tr>
      <w:tr w:rsidR="00EE284B" w:rsidRPr="00EE284B" w14:paraId="08BDD60D" w14:textId="77777777" w:rsidTr="00EE2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</w:tcPr>
          <w:p w14:paraId="4FD2E8AB" w14:textId="77777777" w:rsidR="00EE284B" w:rsidRPr="00EE284B" w:rsidRDefault="00EE284B" w:rsidP="00EE2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859" w:type="pct"/>
          </w:tcPr>
          <w:p w14:paraId="6934D032" w14:textId="5DFCEA82" w:rsidR="00EE284B" w:rsidRPr="00EE284B" w:rsidRDefault="00EE284B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eastAsiaTheme="minorEastAsia" w:hAnsi="Times New Roman" w:cs="Times New Roman"/>
                <w:sz w:val="24"/>
                <w:szCs w:val="24"/>
              </w:rPr>
              <w:t>NSW, QLD, SA, VIC</w:t>
            </w:r>
            <w:r w:rsidR="002472F9">
              <w:rPr>
                <w:rFonts w:ascii="Times New Roman" w:eastAsiaTheme="minorEastAsia" w:hAnsi="Times New Roman" w:cs="Times New Roman"/>
                <w:sz w:val="24"/>
                <w:szCs w:val="24"/>
              </w:rPr>
              <w:t>, NT</w:t>
            </w:r>
          </w:p>
        </w:tc>
        <w:tc>
          <w:tcPr>
            <w:tcW w:w="942" w:type="pct"/>
          </w:tcPr>
          <w:p w14:paraId="2A23F378" w14:textId="77777777" w:rsidR="00EE284B" w:rsidRPr="00EE284B" w:rsidRDefault="00EE284B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284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EE284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E284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nnulirostris</w:t>
            </w:r>
            <w:proofErr w:type="spellEnd"/>
          </w:p>
        </w:tc>
        <w:tc>
          <w:tcPr>
            <w:tcW w:w="703" w:type="pct"/>
          </w:tcPr>
          <w:p w14:paraId="40400C40" w14:textId="4D6CCC40" w:rsidR="00EE284B" w:rsidRPr="00EE284B" w:rsidRDefault="00EE284B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eastAsiaTheme="minorEastAsia" w:hAnsi="Times New Roman" w:cs="Times New Roman"/>
                <w:sz w:val="24"/>
                <w:szCs w:val="24"/>
              </w:rPr>
              <w:t>G</w:t>
            </w:r>
            <w:r w:rsidR="00DF6802">
              <w:rPr>
                <w:rFonts w:ascii="Times New Roman" w:eastAsiaTheme="minorEastAsia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878" w:type="pct"/>
          </w:tcPr>
          <w:p w14:paraId="7422BBED" w14:textId="5D155519" w:rsidR="00EE284B" w:rsidRPr="00EE284B" w:rsidRDefault="00314EC6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[</w:t>
            </w:r>
            <w:r w:rsidR="002472F9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="002472F9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30" w:type="pct"/>
          </w:tcPr>
          <w:p w14:paraId="73907AA4" w14:textId="166E750E" w:rsidR="00EE284B" w:rsidRPr="00EE284B" w:rsidRDefault="00EE284B" w:rsidP="00EE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 xml:space="preserve"> cases, </w:t>
            </w:r>
            <w:r w:rsidR="002472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E284B">
              <w:rPr>
                <w:rFonts w:ascii="Times New Roman" w:hAnsi="Times New Roman" w:cs="Times New Roman"/>
                <w:sz w:val="24"/>
                <w:szCs w:val="24"/>
              </w:rPr>
              <w:t xml:space="preserve"> fatal</w:t>
            </w:r>
          </w:p>
        </w:tc>
      </w:tr>
    </w:tbl>
    <w:bookmarkEnd w:id="0"/>
    <w:p w14:paraId="010A1C2E" w14:textId="192CB427" w:rsidR="00310C59" w:rsidRDefault="00310C59">
      <w:pPr>
        <w:rPr>
          <w:rFonts w:ascii="Times New Roman" w:hAnsi="Times New Roman" w:cs="Times New Roman"/>
          <w:sz w:val="24"/>
          <w:szCs w:val="24"/>
        </w:rPr>
      </w:pPr>
      <w:r w:rsidRPr="00EE284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6734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E284B">
        <w:rPr>
          <w:rFonts w:ascii="Times New Roman" w:hAnsi="Times New Roman" w:cs="Times New Roman"/>
          <w:b/>
          <w:bCs/>
          <w:sz w:val="24"/>
          <w:szCs w:val="24"/>
        </w:rPr>
        <w:t xml:space="preserve"> Table: </w:t>
      </w:r>
      <w:r w:rsidRPr="00EE284B">
        <w:rPr>
          <w:rFonts w:ascii="Times New Roman" w:hAnsi="Times New Roman" w:cs="Times New Roman"/>
          <w:sz w:val="24"/>
          <w:szCs w:val="24"/>
        </w:rPr>
        <w:t>J</w:t>
      </w:r>
      <w:r w:rsidR="00F67347">
        <w:rPr>
          <w:rFonts w:ascii="Times New Roman" w:hAnsi="Times New Roman" w:cs="Times New Roman"/>
          <w:sz w:val="24"/>
          <w:szCs w:val="24"/>
        </w:rPr>
        <w:t>apanese encephalitis virus</w:t>
      </w:r>
      <w:r w:rsidRPr="00EE284B">
        <w:rPr>
          <w:rFonts w:ascii="Times New Roman" w:hAnsi="Times New Roman" w:cs="Times New Roman"/>
          <w:sz w:val="24"/>
          <w:szCs w:val="24"/>
        </w:rPr>
        <w:t xml:space="preserve"> </w:t>
      </w:r>
      <w:r w:rsidR="00F0198D" w:rsidRPr="00EE284B">
        <w:rPr>
          <w:rFonts w:ascii="Times New Roman" w:hAnsi="Times New Roman" w:cs="Times New Roman"/>
          <w:sz w:val="24"/>
          <w:szCs w:val="24"/>
        </w:rPr>
        <w:t xml:space="preserve">detections in </w:t>
      </w:r>
      <w:r w:rsidRPr="00EE284B">
        <w:rPr>
          <w:rFonts w:ascii="Times New Roman" w:hAnsi="Times New Roman" w:cs="Times New Roman"/>
          <w:sz w:val="24"/>
          <w:szCs w:val="24"/>
        </w:rPr>
        <w:t>Australia</w:t>
      </w:r>
      <w:r w:rsidR="0071061C">
        <w:rPr>
          <w:rFonts w:ascii="Times New Roman" w:hAnsi="Times New Roman" w:cs="Times New Roman"/>
          <w:sz w:val="24"/>
          <w:szCs w:val="24"/>
        </w:rPr>
        <w:t>.</w:t>
      </w:r>
    </w:p>
    <w:p w14:paraId="6CF7B7DE" w14:textId="353DAEEA" w:rsidR="00B34BF7" w:rsidRDefault="009B75AD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B34BF7">
        <w:rPr>
          <w:rFonts w:ascii="Times New Roman" w:hAnsi="Times New Roman" w:cs="Times New Roman"/>
          <w:sz w:val="24"/>
          <w:szCs w:val="24"/>
        </w:rPr>
        <w:t>QLD</w:t>
      </w:r>
      <w:proofErr w:type="spellEnd"/>
      <w:r w:rsidR="00B34BF7">
        <w:rPr>
          <w:rFonts w:ascii="Times New Roman" w:hAnsi="Times New Roman" w:cs="Times New Roman"/>
          <w:sz w:val="24"/>
          <w:szCs w:val="24"/>
        </w:rPr>
        <w:t>, Queensland; NT, Northern Territory; NSW, New South Wales; SA, South Australia; VIC, Victoria.</w:t>
      </w:r>
    </w:p>
    <w:p w14:paraId="1A6C0A99" w14:textId="60143272" w:rsidR="009B75AD" w:rsidRPr="00EE70F4" w:rsidRDefault="009B75AD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EE70F4" w:rsidRPr="00EE70F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EE70F4" w:rsidRPr="00EE70F4">
        <w:rPr>
          <w:rFonts w:ascii="Times New Roman" w:hAnsi="Times New Roman" w:cs="Times New Roman"/>
          <w:sz w:val="24"/>
          <w:szCs w:val="24"/>
        </w:rPr>
        <w:t xml:space="preserve"> case attributed to VIC in 2021 was acquired in the NT from a traveller from VIC and was identified retrospectively (Prof. B. Currie, Royal Darwin Hospital, unpublished).</w:t>
      </w:r>
    </w:p>
    <w:p w14:paraId="5259EAF4" w14:textId="5E9772B2" w:rsidR="002472F9" w:rsidRDefault="002472F9">
      <w:pPr>
        <w:rPr>
          <w:rFonts w:ascii="Times New Roman" w:hAnsi="Times New Roman" w:cs="Times New Roman"/>
          <w:sz w:val="24"/>
          <w:szCs w:val="24"/>
        </w:rPr>
      </w:pPr>
    </w:p>
    <w:p w14:paraId="7318119E" w14:textId="2417E479" w:rsidR="002472F9" w:rsidRDefault="002472F9" w:rsidP="002472F9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A27531">
        <w:rPr>
          <w:rFonts w:ascii="Times New Roman" w:hAnsi="Times New Roman" w:cs="Times New Roman"/>
          <w:b/>
          <w:bCs/>
          <w:sz w:val="36"/>
          <w:szCs w:val="36"/>
        </w:rPr>
        <w:t>References</w:t>
      </w:r>
    </w:p>
    <w:p w14:paraId="43A4C621" w14:textId="40E4164C" w:rsidR="002472F9" w:rsidRDefault="002472F9" w:rsidP="002472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72F9">
        <w:rPr>
          <w:rFonts w:ascii="Times New Roman" w:hAnsi="Times New Roman" w:cs="Times New Roman"/>
          <w:sz w:val="24"/>
          <w:szCs w:val="24"/>
        </w:rPr>
        <w:t>Hanna JN, Ritchie SA, Phillips DA, Shield J, Bailey MC, Mackenzie JS, et al. An outbreak of Japanese encephalitis in the Torres Strait, Australia, 1995. Med J Aust. 1996;165(5):256-60.</w:t>
      </w:r>
    </w:p>
    <w:p w14:paraId="09383E4D" w14:textId="33CB490F" w:rsidR="002472F9" w:rsidRDefault="002472F9" w:rsidP="002472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72F9">
        <w:rPr>
          <w:rFonts w:ascii="Times New Roman" w:hAnsi="Times New Roman" w:cs="Times New Roman"/>
          <w:sz w:val="24"/>
          <w:szCs w:val="24"/>
        </w:rPr>
        <w:lastRenderedPageBreak/>
        <w:t>Hanna JN, Ritchie SA, Phillips DA, Lee JM, Hills SL, van den Hurk AF, et al. Japanese encephalitis in north Queensland, Australia, 1998. Med J Aust. 1999;170(11):533-6. PubMed PMID: 10397044.</w:t>
      </w:r>
    </w:p>
    <w:p w14:paraId="18BE9B25" w14:textId="766E8DB3" w:rsidR="002472F9" w:rsidRDefault="002472F9" w:rsidP="002472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72F9">
        <w:rPr>
          <w:rFonts w:ascii="Times New Roman" w:hAnsi="Times New Roman" w:cs="Times New Roman"/>
          <w:sz w:val="24"/>
          <w:szCs w:val="24"/>
        </w:rPr>
        <w:t xml:space="preserve">Pyke AT, Williams DT, Nisbet DJ, van den Hurk AF, Taylor CT, Johansen CA, et al. The appearance of a second genotype of Japanese encephalitis virus in the Australasian region. Am J Trop Med </w:t>
      </w:r>
      <w:proofErr w:type="spellStart"/>
      <w:r w:rsidRPr="002472F9">
        <w:rPr>
          <w:rFonts w:ascii="Times New Roman" w:hAnsi="Times New Roman" w:cs="Times New Roman"/>
          <w:sz w:val="24"/>
          <w:szCs w:val="24"/>
        </w:rPr>
        <w:t>Hyg</w:t>
      </w:r>
      <w:proofErr w:type="spellEnd"/>
      <w:r w:rsidRPr="002472F9">
        <w:rPr>
          <w:rFonts w:ascii="Times New Roman" w:hAnsi="Times New Roman" w:cs="Times New Roman"/>
          <w:sz w:val="24"/>
          <w:szCs w:val="24"/>
        </w:rPr>
        <w:t>. 2001;65(6):747-53. PubMed PMID: 11791969.</w:t>
      </w:r>
    </w:p>
    <w:p w14:paraId="0A3F0E7B" w14:textId="75975786" w:rsidR="002472F9" w:rsidRDefault="002472F9" w:rsidP="002472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72F9">
        <w:rPr>
          <w:rFonts w:ascii="Times New Roman" w:hAnsi="Times New Roman" w:cs="Times New Roman"/>
          <w:sz w:val="24"/>
          <w:szCs w:val="24"/>
        </w:rPr>
        <w:t xml:space="preserve">Van Den Hurk AF, Montgomery BL, Northill JA, Smith IL, </w:t>
      </w:r>
      <w:proofErr w:type="spellStart"/>
      <w:r w:rsidRPr="002472F9">
        <w:rPr>
          <w:rFonts w:ascii="Times New Roman" w:hAnsi="Times New Roman" w:cs="Times New Roman"/>
          <w:sz w:val="24"/>
          <w:szCs w:val="24"/>
        </w:rPr>
        <w:t>Zborowski</w:t>
      </w:r>
      <w:proofErr w:type="spellEnd"/>
      <w:r w:rsidRPr="002472F9">
        <w:rPr>
          <w:rFonts w:ascii="Times New Roman" w:hAnsi="Times New Roman" w:cs="Times New Roman"/>
          <w:sz w:val="24"/>
          <w:szCs w:val="24"/>
        </w:rPr>
        <w:t xml:space="preserve"> P, Ritchie SA, et al. </w:t>
      </w:r>
      <w:proofErr w:type="gramStart"/>
      <w:r w:rsidRPr="002472F9">
        <w:rPr>
          <w:rFonts w:ascii="Times New Roman" w:hAnsi="Times New Roman" w:cs="Times New Roman"/>
          <w:sz w:val="24"/>
          <w:szCs w:val="24"/>
        </w:rPr>
        <w:t>Short</w:t>
      </w:r>
      <w:proofErr w:type="gramEnd"/>
      <w:r w:rsidRPr="002472F9">
        <w:rPr>
          <w:rFonts w:ascii="Times New Roman" w:hAnsi="Times New Roman" w:cs="Times New Roman"/>
          <w:sz w:val="24"/>
          <w:szCs w:val="24"/>
        </w:rPr>
        <w:t xml:space="preserve"> report: the first isolation of Japanese encephalitis virus from mosquitoes collected from mainland Australia. Am J Trop Med </w:t>
      </w:r>
      <w:proofErr w:type="spellStart"/>
      <w:r w:rsidRPr="002472F9">
        <w:rPr>
          <w:rFonts w:ascii="Times New Roman" w:hAnsi="Times New Roman" w:cs="Times New Roman"/>
          <w:sz w:val="24"/>
          <w:szCs w:val="24"/>
        </w:rPr>
        <w:t>Hyg</w:t>
      </w:r>
      <w:proofErr w:type="spellEnd"/>
      <w:r w:rsidRPr="002472F9">
        <w:rPr>
          <w:rFonts w:ascii="Times New Roman" w:hAnsi="Times New Roman" w:cs="Times New Roman"/>
          <w:sz w:val="24"/>
          <w:szCs w:val="24"/>
        </w:rPr>
        <w:t>. 2006;75(1):21-5. PubMed PMID: 16837702.</w:t>
      </w:r>
    </w:p>
    <w:p w14:paraId="4A059F9F" w14:textId="1A29E9EF" w:rsidR="002472F9" w:rsidRDefault="002472F9" w:rsidP="002472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72F9">
        <w:rPr>
          <w:rFonts w:ascii="Times New Roman" w:hAnsi="Times New Roman" w:cs="Times New Roman"/>
          <w:sz w:val="24"/>
          <w:szCs w:val="24"/>
        </w:rPr>
        <w:t xml:space="preserve">Waller C, Tiemensma, M, Krause, VL, Williams, DT, Baird, RW, Currie, BJ. Japanese encephalitis outbreak, Australia; the sentinel case. New </w:t>
      </w:r>
      <w:proofErr w:type="spellStart"/>
      <w:r w:rsidRPr="002472F9">
        <w:rPr>
          <w:rFonts w:ascii="Times New Roman" w:hAnsi="Times New Roman" w:cs="Times New Roman"/>
          <w:sz w:val="24"/>
          <w:szCs w:val="24"/>
        </w:rPr>
        <w:t>Eng</w:t>
      </w:r>
      <w:proofErr w:type="spellEnd"/>
      <w:r w:rsidRPr="002472F9">
        <w:rPr>
          <w:rFonts w:ascii="Times New Roman" w:hAnsi="Times New Roman" w:cs="Times New Roman"/>
          <w:sz w:val="24"/>
          <w:szCs w:val="24"/>
        </w:rPr>
        <w:t xml:space="preserve"> J Med. 2022;387(7):661-2. </w:t>
      </w:r>
      <w:proofErr w:type="spellStart"/>
      <w:r w:rsidRPr="002472F9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2472F9">
        <w:rPr>
          <w:rFonts w:ascii="Times New Roman" w:hAnsi="Times New Roman" w:cs="Times New Roman"/>
          <w:sz w:val="24"/>
          <w:szCs w:val="24"/>
        </w:rPr>
        <w:t>: 10.1056/NEJMc2207004.</w:t>
      </w:r>
    </w:p>
    <w:p w14:paraId="3F2071C4" w14:textId="4CBB0F26" w:rsidR="000449B6" w:rsidRPr="00E94979" w:rsidRDefault="000449B6" w:rsidP="000449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72F9">
        <w:rPr>
          <w:rFonts w:ascii="Times New Roman" w:hAnsi="Times New Roman" w:cs="Times New Roman"/>
          <w:sz w:val="24"/>
          <w:szCs w:val="24"/>
        </w:rPr>
        <w:t xml:space="preserve">Australian Government Department of Health and Aged Care. Health alerts: Japanese encephalitis virus 2022 [cited </w:t>
      </w:r>
      <w:r w:rsidR="00A27531">
        <w:rPr>
          <w:rFonts w:ascii="Times New Roman" w:hAnsi="Times New Roman" w:cs="Times New Roman"/>
          <w:sz w:val="24"/>
          <w:szCs w:val="24"/>
        </w:rPr>
        <w:t>8</w:t>
      </w:r>
      <w:r w:rsidR="00A27531" w:rsidRPr="00A2753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A27531">
        <w:rPr>
          <w:rFonts w:ascii="Times New Roman" w:hAnsi="Times New Roman" w:cs="Times New Roman"/>
          <w:sz w:val="24"/>
          <w:szCs w:val="24"/>
        </w:rPr>
        <w:t xml:space="preserve"> November 2022</w:t>
      </w:r>
      <w:r w:rsidRPr="002472F9">
        <w:rPr>
          <w:rFonts w:ascii="Times New Roman" w:hAnsi="Times New Roman" w:cs="Times New Roman"/>
          <w:sz w:val="24"/>
          <w:szCs w:val="24"/>
        </w:rPr>
        <w:t>. Available from: https://www.health.gov.au/health-alerts/japanese-encephalitis-virus-jev/about#current-status.</w:t>
      </w:r>
    </w:p>
    <w:p w14:paraId="5500386F" w14:textId="65B7B178" w:rsidR="002472F9" w:rsidRPr="00A27531" w:rsidRDefault="002472F9" w:rsidP="00A275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2472F9">
        <w:rPr>
          <w:rFonts w:ascii="Times New Roman" w:hAnsi="Times New Roman" w:cs="Times New Roman"/>
          <w:sz w:val="24"/>
          <w:szCs w:val="24"/>
        </w:rPr>
        <w:t>Furuya</w:t>
      </w:r>
      <w:proofErr w:type="spellEnd"/>
      <w:r w:rsidRPr="002472F9">
        <w:rPr>
          <w:rFonts w:ascii="Times New Roman" w:hAnsi="Times New Roman" w:cs="Times New Roman"/>
          <w:sz w:val="24"/>
          <w:szCs w:val="24"/>
        </w:rPr>
        <w:t xml:space="preserve">-Kanamori L, </w:t>
      </w:r>
      <w:proofErr w:type="spellStart"/>
      <w:r w:rsidRPr="002472F9">
        <w:rPr>
          <w:rFonts w:ascii="Times New Roman" w:hAnsi="Times New Roman" w:cs="Times New Roman"/>
          <w:sz w:val="24"/>
          <w:szCs w:val="24"/>
        </w:rPr>
        <w:t>Gyawali</w:t>
      </w:r>
      <w:proofErr w:type="spellEnd"/>
      <w:r w:rsidRPr="002472F9">
        <w:rPr>
          <w:rFonts w:ascii="Times New Roman" w:hAnsi="Times New Roman" w:cs="Times New Roman"/>
          <w:sz w:val="24"/>
          <w:szCs w:val="24"/>
        </w:rPr>
        <w:t xml:space="preserve"> N, Mills DJ, Hugo LE, Devine GJ, Lau CL. The Emergence of Japanese Encephalitis in Australia and the Implications for a Vaccination Strategy. Trop Med Infect Dis. 2022;7(6). </w:t>
      </w:r>
      <w:proofErr w:type="spellStart"/>
      <w:r w:rsidRPr="002472F9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2472F9">
        <w:rPr>
          <w:rFonts w:ascii="Times New Roman" w:hAnsi="Times New Roman" w:cs="Times New Roman"/>
          <w:sz w:val="24"/>
          <w:szCs w:val="24"/>
        </w:rPr>
        <w:t xml:space="preserve"> 2022/06/24. </w:t>
      </w:r>
      <w:proofErr w:type="spellStart"/>
      <w:r w:rsidRPr="002472F9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2472F9">
        <w:rPr>
          <w:rFonts w:ascii="Times New Roman" w:hAnsi="Times New Roman" w:cs="Times New Roman"/>
          <w:sz w:val="24"/>
          <w:szCs w:val="24"/>
        </w:rPr>
        <w:t>: 10.3390/tropicalmed7060085. PubMed PMID: 35736964.</w:t>
      </w:r>
    </w:p>
    <w:sectPr w:rsidR="002472F9" w:rsidRPr="00A27531" w:rsidSect="00881E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D1513"/>
    <w:multiLevelType w:val="hybridMultilevel"/>
    <w:tmpl w:val="32F424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3F6"/>
    <w:rsid w:val="000449B6"/>
    <w:rsid w:val="000C07C5"/>
    <w:rsid w:val="002178A4"/>
    <w:rsid w:val="002472F9"/>
    <w:rsid w:val="002C27C2"/>
    <w:rsid w:val="00310C59"/>
    <w:rsid w:val="00314EC6"/>
    <w:rsid w:val="00382081"/>
    <w:rsid w:val="0039025B"/>
    <w:rsid w:val="005066B4"/>
    <w:rsid w:val="00580AF2"/>
    <w:rsid w:val="0071061C"/>
    <w:rsid w:val="008233EA"/>
    <w:rsid w:val="00856003"/>
    <w:rsid w:val="008700F5"/>
    <w:rsid w:val="00881EA9"/>
    <w:rsid w:val="0094318E"/>
    <w:rsid w:val="009B75AD"/>
    <w:rsid w:val="00A27531"/>
    <w:rsid w:val="00AB73F6"/>
    <w:rsid w:val="00B34BF7"/>
    <w:rsid w:val="00B9083D"/>
    <w:rsid w:val="00C070FE"/>
    <w:rsid w:val="00C7072F"/>
    <w:rsid w:val="00C97F31"/>
    <w:rsid w:val="00DF6802"/>
    <w:rsid w:val="00E632C8"/>
    <w:rsid w:val="00E84E25"/>
    <w:rsid w:val="00EE284B"/>
    <w:rsid w:val="00EE70F4"/>
    <w:rsid w:val="00EF45D4"/>
    <w:rsid w:val="00F0198D"/>
    <w:rsid w:val="00F13E21"/>
    <w:rsid w:val="00F26A9F"/>
    <w:rsid w:val="00F57074"/>
    <w:rsid w:val="00F67347"/>
    <w:rsid w:val="00F8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93111"/>
  <w15:chartTrackingRefBased/>
  <w15:docId w15:val="{CA57D948-83B2-4EE8-838B-733878D71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72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73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3F6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F13E2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C07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7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7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7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7C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E28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284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472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472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9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y, Avram</dc:creator>
  <cp:keywords/>
  <dc:description/>
  <cp:lastModifiedBy>Williams, David (AAHL, Geelong ACDP)</cp:lastModifiedBy>
  <cp:revision>5</cp:revision>
  <dcterms:created xsi:type="dcterms:W3CDTF">2022-11-08T13:16:00Z</dcterms:created>
  <dcterms:modified xsi:type="dcterms:W3CDTF">2022-11-09T12:34:00Z</dcterms:modified>
</cp:coreProperties>
</file>